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9C35F9" w:rsidR="000035D5" w:rsidRDefault="000035D5">
                            <w:r>
                              <w:t xml:space="preserve">Reported on page number: </w:t>
                            </w:r>
                            <w:r w:rsidR="002168E6">
                              <w:t>Page 8, lines</w:t>
                            </w:r>
                            <w:r w:rsidR="00170E5F">
                              <w:t xml:space="preserve"> 170-17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09C35F9" w:rsidR="000035D5" w:rsidRDefault="000035D5">
                      <w:r>
                        <w:t xml:space="preserve">Reported on page number: </w:t>
                      </w:r>
                      <w:r w:rsidR="002168E6">
                        <w:t>Page 8, lines</w:t>
                      </w:r>
                      <w:r w:rsidR="00170E5F">
                        <w:t xml:space="preserve"> 170-17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C994AAD" w14:textId="77777777" w:rsidR="006E5EF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FD189B1" w14:textId="682FFD8A" w:rsidR="00434F2E" w:rsidRDefault="000035D5" w:rsidP="000035D5">
                            <w:r>
                              <w:t xml:space="preserve">Reported on page number: </w:t>
                            </w:r>
                            <w:r w:rsidR="006E5EF5">
                              <w:t xml:space="preserve"> We have not reported deviations from the protocol in the manuscript as we did not think they were significant enough to impact the research, findings</w:t>
                            </w:r>
                            <w:r w:rsidR="00AE28C1">
                              <w:t>,</w:t>
                            </w:r>
                            <w:r w:rsidR="006E5EF5">
                              <w:t xml:space="preserve"> or the interpretation of findings. </w:t>
                            </w:r>
                            <w:r w:rsidR="00434F2E">
                              <w:t>The ICRW has very strict policies on reporting deviations</w:t>
                            </w:r>
                            <w:r w:rsidR="000063F7">
                              <w:t xml:space="preserve">, so any deviation no matter how small is </w:t>
                            </w:r>
                            <w:r w:rsidR="00A00F8E">
                              <w:t>noted in our IRB documentation</w:t>
                            </w:r>
                            <w:r w:rsidR="00434F2E">
                              <w:t xml:space="preserve">. </w:t>
                            </w:r>
                          </w:p>
                          <w:p w14:paraId="3A33E168" w14:textId="13CDCC6D" w:rsidR="008216D9" w:rsidRDefault="008216D9" w:rsidP="00035B14"/>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4FD189B1" w14:textId="682FFD8A" w:rsidR="00434F2E" w:rsidRDefault="000035D5" w:rsidP="000035D5">
                      <w:r>
                        <w:t xml:space="preserve">Reported on page number: </w:t>
                      </w:r>
                      <w:r w:rsidR="006E5EF5">
                        <w:t xml:space="preserve"> We have not reported deviations from the protocol in the manuscript as we did not think they were significant enough to impact the research, findings</w:t>
                      </w:r>
                      <w:r w:rsidR="00AE28C1">
                        <w:t>,</w:t>
                      </w:r>
                      <w:r w:rsidR="006E5EF5">
                        <w:t xml:space="preserve"> or the interpretation of findings. </w:t>
                      </w:r>
                      <w:r w:rsidR="00434F2E">
                        <w:t>The ICRW has very strict policies on reporting deviations</w:t>
                      </w:r>
                      <w:r w:rsidR="000063F7">
                        <w:t xml:space="preserve">, so any deviation no matter how small is </w:t>
                      </w:r>
                      <w:r w:rsidR="00A00F8E">
                        <w:t>noted in our IRB documentation</w:t>
                      </w:r>
                      <w:r w:rsidR="00434F2E">
                        <w:t xml:space="preserve">. </w:t>
                      </w:r>
                    </w:p>
                    <w:p w14:paraId="3A33E168" w14:textId="13CDCC6D" w:rsidR="008216D9" w:rsidRDefault="008216D9" w:rsidP="00035B14"/>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37340FDC" w:rsidR="000035D5" w:rsidRDefault="00E11A35" w:rsidP="000035D5">
      <w:pPr>
        <w:spacing w:before="240" w:after="240"/>
      </w:pPr>
      <w:r>
        <w:rPr>
          <w:noProof/>
        </w:rPr>
        <mc:AlternateContent>
          <mc:Choice Requires="wps">
            <w:drawing>
              <wp:anchor distT="45720" distB="45720" distL="114300" distR="114300" simplePos="0" relativeHeight="251658240" behindDoc="0" locked="0" layoutInCell="1" allowOverlap="1" wp14:anchorId="30DBFF50" wp14:editId="206BB508">
                <wp:simplePos x="0" y="0"/>
                <wp:positionH relativeFrom="margin">
                  <wp:align>right</wp:align>
                </wp:positionH>
                <wp:positionV relativeFrom="paragraph">
                  <wp:posOffset>708025</wp:posOffset>
                </wp:positionV>
                <wp:extent cx="6838950" cy="10541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4100"/>
                        </a:xfrm>
                        <a:prstGeom prst="rect">
                          <a:avLst/>
                        </a:prstGeom>
                        <a:solidFill>
                          <a:srgbClr val="FFFFFF"/>
                        </a:solidFill>
                        <a:ln w="9525">
                          <a:solidFill>
                            <a:srgbClr val="193A65"/>
                          </a:solidFill>
                          <a:miter lim="800000"/>
                          <a:headEnd/>
                          <a:tailEnd/>
                        </a:ln>
                      </wps:spPr>
                      <wps:txbx>
                        <w:txbxContent>
                          <w:p w14:paraId="41AE696F" w14:textId="45809676" w:rsidR="000035D5" w:rsidRDefault="00894A1E" w:rsidP="000035D5">
                            <w:r>
                              <w:t xml:space="preserve">Our entire project and evaluation </w:t>
                            </w:r>
                            <w:proofErr w:type="gramStart"/>
                            <w:r>
                              <w:t>was</w:t>
                            </w:r>
                            <w:proofErr w:type="gramEnd"/>
                            <w:r>
                              <w:t xml:space="preserve"> done in collaboration with Pathfinder Burkina </w:t>
                            </w:r>
                            <w:r w:rsidR="00B33F67">
                              <w:t xml:space="preserve">Faso </w:t>
                            </w:r>
                            <w:r>
                              <w:t>staff</w:t>
                            </w:r>
                            <w:r w:rsidR="00A406AA">
                              <w:t xml:space="preserve"> and REM Africa, </w:t>
                            </w:r>
                            <w:r w:rsidR="00404C64">
                              <w:t xml:space="preserve">which is </w:t>
                            </w:r>
                            <w:r w:rsidR="00A406AA">
                              <w:t xml:space="preserve">based in Niger but </w:t>
                            </w:r>
                            <w:r w:rsidR="00404C64">
                              <w:t xml:space="preserve">also </w:t>
                            </w:r>
                            <w:r w:rsidR="00A406AA">
                              <w:t>work</w:t>
                            </w:r>
                            <w:r w:rsidR="00404C64">
                              <w:t>s</w:t>
                            </w:r>
                            <w:r w:rsidR="00A406AA">
                              <w:t xml:space="preserve"> in Burkina Faso</w:t>
                            </w:r>
                            <w:r>
                              <w:t xml:space="preserve">. We collaboratively designed the project as well as the evaluation. </w:t>
                            </w:r>
                            <w:r w:rsidR="00A406AA">
                              <w:t>Pathfinder Burkina Faso and REM Africa staff</w:t>
                            </w:r>
                            <w:r>
                              <w:t xml:space="preserve"> have been involved in every major decision for the evaluation, including reviewing and discussing interpretation of the findings</w:t>
                            </w:r>
                            <w:r w:rsidR="00E11A35">
                              <w:t>,</w:t>
                            </w:r>
                            <w:r>
                              <w:t xml:space="preserve"> and are co-authors on this manuscript. </w:t>
                            </w:r>
                            <w:r w:rsidR="00B55E84">
                              <w:t xml:space="preserve">All co-authors meet strict criteria for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3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BKP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jSfZWlsS8KKp+fGOv9BQEeCUVKLXY3w7HjvfEiHFU9Xwm8OlKx3Uqno&#10;2H21VZYcGSpgF1es4MU1pUlf0mU+zUcG/gqRLW828/xPEJ30KGUlu5Iu0rBGcQXe3us6Cs0zqUYb&#10;U1b6TGTgbmTRD9VAZF3SaXgbeK2gPiGzFkbl4qSh0YL9RUmPqi2p+3lgVlCiPmrszjKbzYLMozPL&#10;307RsdeR6jrCNEeoknpKRnPr42gE3jRssIuNjPw+Z3JOGdUYaT9PTpD7tR9vPc/3+hEAAP//AwBQ&#10;SwMEFAAGAAgAAAAhABpd39rdAAAACQEAAA8AAABkcnMvZG93bnJldi54bWxMj0FLw0AQhe+C/2EZ&#10;wYvYTQJNJGZTpCB4ElsF8TbNjkkwOxuymzb9905Pepz3Hm++V20WN6gjTaH3bCBdJaCIG297bg18&#10;vD/fP4AKEdni4JkMnCnApr6+qrC0/sQ7Ou5jq6SEQ4kGuhjHUuvQdOQwrPxILN63nxxGOadW2wlP&#10;Uu4GnSVJrh32LB86HGnbUfOzn52B+S5/+3RWf2H2yi9+G/C8i7kxtzfL0yOoSEv8C8MFX9ChFqaD&#10;n9kGNRiQIVHUNF2DuthJUYh0MJAVxRp0Xen/C+pfAAAA//8DAFBLAQItABQABgAIAAAAIQC2gziS&#10;/gAAAOEBAAATAAAAAAAAAAAAAAAAAAAAAABbQ29udGVudF9UeXBlc10ueG1sUEsBAi0AFAAGAAgA&#10;AAAhADj9If/WAAAAlAEAAAsAAAAAAAAAAAAAAAAALwEAAF9yZWxzLy5yZWxzUEsBAi0AFAAGAAgA&#10;AAAhABmMEo8ZAgAAJwQAAA4AAAAAAAAAAAAAAAAALgIAAGRycy9lMm9Eb2MueG1sUEsBAi0AFAAG&#10;AAgAAAAhABpd39rdAAAACQEAAA8AAAAAAAAAAAAAAAAAcwQAAGRycy9kb3ducmV2LnhtbFBLBQYA&#10;AAAABAAEAPMAAAB9BQAAAAA=&#10;" strokecolor="#193a65">
                <v:textbox>
                  <w:txbxContent>
                    <w:p w14:paraId="41AE696F" w14:textId="45809676" w:rsidR="000035D5" w:rsidRDefault="00894A1E" w:rsidP="000035D5">
                      <w:r>
                        <w:t xml:space="preserve">Our entire project and evaluation </w:t>
                      </w:r>
                      <w:proofErr w:type="gramStart"/>
                      <w:r>
                        <w:t>was</w:t>
                      </w:r>
                      <w:proofErr w:type="gramEnd"/>
                      <w:r>
                        <w:t xml:space="preserve"> done in </w:t>
                      </w:r>
                      <w:r>
                        <w:t xml:space="preserve">collaboration with Pathfinder Burkina </w:t>
                      </w:r>
                      <w:r w:rsidR="00B33F67">
                        <w:t xml:space="preserve">Faso </w:t>
                      </w:r>
                      <w:r>
                        <w:t>staff</w:t>
                      </w:r>
                      <w:r w:rsidR="00A406AA">
                        <w:t xml:space="preserve"> and REM Africa, </w:t>
                      </w:r>
                      <w:r w:rsidR="00404C64">
                        <w:t xml:space="preserve">which is </w:t>
                      </w:r>
                      <w:r w:rsidR="00A406AA">
                        <w:t xml:space="preserve">based in Niger but </w:t>
                      </w:r>
                      <w:r w:rsidR="00404C64">
                        <w:t xml:space="preserve">also </w:t>
                      </w:r>
                      <w:r w:rsidR="00A406AA">
                        <w:t>work</w:t>
                      </w:r>
                      <w:r w:rsidR="00404C64">
                        <w:t>s</w:t>
                      </w:r>
                      <w:r w:rsidR="00A406AA">
                        <w:t xml:space="preserve"> in Burkina Faso</w:t>
                      </w:r>
                      <w:r>
                        <w:t xml:space="preserve">. We collaboratively designed the project as well as the evaluation. </w:t>
                      </w:r>
                      <w:r w:rsidR="00A406AA">
                        <w:t>Pathfinder Burkina Faso and REM Africa staff</w:t>
                      </w:r>
                      <w:r>
                        <w:t xml:space="preserve"> have been involved in every major decision for the evaluation, including reviewing and discussing interpretation of the findings</w:t>
                      </w:r>
                      <w:r w:rsidR="00E11A35">
                        <w:t>,</w:t>
                      </w:r>
                      <w:r>
                        <w:t xml:space="preserve"> and are co-authors on this manuscript. </w:t>
                      </w:r>
                      <w:r w:rsidR="00B55E84">
                        <w:t xml:space="preserve">All co-authors meet strict criteria for authorship. </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1"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B5F036B"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943A921">
                <wp:simplePos x="0" y="0"/>
                <wp:positionH relativeFrom="margin">
                  <wp:align>right</wp:align>
                </wp:positionH>
                <wp:positionV relativeFrom="paragraph">
                  <wp:posOffset>997585</wp:posOffset>
                </wp:positionV>
                <wp:extent cx="6838950" cy="12890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9050"/>
                        </a:xfrm>
                        <a:prstGeom prst="rect">
                          <a:avLst/>
                        </a:prstGeom>
                        <a:solidFill>
                          <a:srgbClr val="FFFFFF"/>
                        </a:solidFill>
                        <a:ln w="9525">
                          <a:solidFill>
                            <a:srgbClr val="193A65"/>
                          </a:solidFill>
                          <a:miter lim="800000"/>
                          <a:headEnd/>
                          <a:tailEnd/>
                        </a:ln>
                      </wps:spPr>
                      <wps:txbx>
                        <w:txbxContent>
                          <w:p w14:paraId="223CD14A" w14:textId="3DB18416" w:rsidR="000035D5" w:rsidRDefault="00AF00C8" w:rsidP="000035D5">
                            <w:r>
                              <w:t xml:space="preserve">Our consent procedures were developed </w:t>
                            </w:r>
                            <w:r w:rsidR="007D3933">
                              <w:t xml:space="preserve">collaboratively between the ICRW and Pathfinder </w:t>
                            </w:r>
                            <w:r w:rsidR="00B55E84">
                              <w:t xml:space="preserve">Burkina Faso </w:t>
                            </w:r>
                            <w:r w:rsidR="007D3933">
                              <w:t>staff, and in consultation with the local ethical review board</w:t>
                            </w:r>
                            <w:r w:rsidR="00EA3467">
                              <w:t xml:space="preserve"> (</w:t>
                            </w:r>
                            <w:proofErr w:type="spellStart"/>
                            <w:r w:rsidR="00EA3467" w:rsidRPr="00EB77DD">
                              <w:rPr>
                                <w:rFonts w:cstheme="minorHAnsi"/>
                                <w:bCs/>
                                <w:i/>
                                <w:iCs/>
                              </w:rPr>
                              <w:t>Comite</w:t>
                            </w:r>
                            <w:proofErr w:type="spellEnd"/>
                            <w:r w:rsidR="00EA3467" w:rsidRPr="00EB77DD">
                              <w:rPr>
                                <w:rFonts w:cstheme="minorHAnsi"/>
                                <w:bCs/>
                                <w:i/>
                                <w:iCs/>
                              </w:rPr>
                              <w:t xml:space="preserve"> </w:t>
                            </w:r>
                            <w:proofErr w:type="spellStart"/>
                            <w:r w:rsidR="00EA3467" w:rsidRPr="00EB77DD">
                              <w:rPr>
                                <w:rFonts w:cstheme="minorHAnsi"/>
                                <w:bCs/>
                                <w:i/>
                                <w:iCs/>
                              </w:rPr>
                              <w:t>D’Ethique</w:t>
                            </w:r>
                            <w:proofErr w:type="spellEnd"/>
                            <w:r w:rsidR="00EA3467" w:rsidRPr="00EB77DD">
                              <w:rPr>
                                <w:rFonts w:cstheme="minorHAnsi"/>
                                <w:bCs/>
                                <w:i/>
                                <w:iCs/>
                              </w:rPr>
                              <w:t xml:space="preserve"> </w:t>
                            </w:r>
                            <w:proofErr w:type="spellStart"/>
                            <w:r w:rsidR="00EA3467" w:rsidRPr="00EB77DD">
                              <w:rPr>
                                <w:rFonts w:cstheme="minorHAnsi"/>
                                <w:bCs/>
                                <w:i/>
                                <w:iCs/>
                              </w:rPr>
                              <w:t>Institutionnel</w:t>
                            </w:r>
                            <w:proofErr w:type="spellEnd"/>
                            <w:r w:rsidR="00EA3467" w:rsidRPr="00EB77DD">
                              <w:rPr>
                                <w:rFonts w:cstheme="minorHAnsi"/>
                                <w:bCs/>
                                <w:i/>
                                <w:iCs/>
                              </w:rPr>
                              <w:t xml:space="preserve"> Pour la Recherche </w:t>
                            </w:r>
                            <w:proofErr w:type="spellStart"/>
                            <w:r w:rsidR="00EA3467" w:rsidRPr="00EB77DD">
                              <w:rPr>
                                <w:rFonts w:cstheme="minorHAnsi"/>
                                <w:bCs/>
                                <w:i/>
                                <w:iCs/>
                              </w:rPr>
                              <w:t>en</w:t>
                            </w:r>
                            <w:proofErr w:type="spellEnd"/>
                            <w:r w:rsidR="00EA3467" w:rsidRPr="00EB77DD">
                              <w:rPr>
                                <w:rFonts w:cstheme="minorHAnsi"/>
                                <w:bCs/>
                                <w:i/>
                                <w:iCs/>
                              </w:rPr>
                              <w:t xml:space="preserve"> Sc</w:t>
                            </w:r>
                            <w:r w:rsidR="00EA3467">
                              <w:rPr>
                                <w:rFonts w:cstheme="minorHAnsi"/>
                                <w:bCs/>
                                <w:i/>
                                <w:iCs/>
                              </w:rPr>
                              <w:t>i</w:t>
                            </w:r>
                            <w:r w:rsidR="00EA3467" w:rsidRPr="00EB77DD">
                              <w:rPr>
                                <w:rFonts w:cstheme="minorHAnsi"/>
                                <w:bCs/>
                                <w:i/>
                                <w:iCs/>
                              </w:rPr>
                              <w:t>e</w:t>
                            </w:r>
                            <w:r w:rsidR="00EA3467">
                              <w:rPr>
                                <w:rFonts w:cstheme="minorHAnsi"/>
                                <w:bCs/>
                                <w:i/>
                                <w:iCs/>
                              </w:rPr>
                              <w:t>n</w:t>
                            </w:r>
                            <w:r w:rsidR="00EA3467" w:rsidRPr="00EB77DD">
                              <w:rPr>
                                <w:rFonts w:cstheme="minorHAnsi"/>
                                <w:bCs/>
                                <w:i/>
                                <w:iCs/>
                              </w:rPr>
                              <w:t xml:space="preserve">ces de la </w:t>
                            </w:r>
                            <w:proofErr w:type="spellStart"/>
                            <w:r w:rsidR="00EA3467" w:rsidRPr="00EB77DD">
                              <w:rPr>
                                <w:rFonts w:cstheme="minorHAnsi"/>
                                <w:bCs/>
                                <w:i/>
                                <w:iCs/>
                              </w:rPr>
                              <w:t>Sante</w:t>
                            </w:r>
                            <w:proofErr w:type="spellEnd"/>
                            <w:r w:rsidR="00EA3467" w:rsidRPr="00EB77DD">
                              <w:rPr>
                                <w:rFonts w:cstheme="minorHAnsi"/>
                                <w:bCs/>
                                <w:i/>
                                <w:iCs/>
                              </w:rPr>
                              <w:t xml:space="preserve"> (C</w:t>
                            </w:r>
                            <w:r w:rsidR="00EA3467">
                              <w:rPr>
                                <w:rFonts w:cstheme="minorHAnsi"/>
                                <w:bCs/>
                                <w:i/>
                                <w:iCs/>
                              </w:rPr>
                              <w:t>EIRSS</w:t>
                            </w:r>
                            <w:r w:rsidR="00EA3467" w:rsidRPr="00EB77DD">
                              <w:rPr>
                                <w:rFonts w:cstheme="minorHAnsi"/>
                                <w:bCs/>
                                <w:i/>
                                <w:iCs/>
                              </w:rPr>
                              <w:t>)</w:t>
                            </w:r>
                            <w:r w:rsidR="00F05711">
                              <w:rPr>
                                <w:rFonts w:cstheme="minorHAnsi"/>
                                <w:bCs/>
                                <w:i/>
                                <w:iCs/>
                              </w:rPr>
                              <w:t>)</w:t>
                            </w:r>
                            <w:r w:rsidR="00EA3467">
                              <w:rPr>
                                <w:rFonts w:cstheme="minorHAnsi"/>
                                <w:bCs/>
                                <w:i/>
                                <w:iCs/>
                              </w:rPr>
                              <w:t xml:space="preserve">. </w:t>
                            </w:r>
                            <w:r w:rsidR="00EA3467" w:rsidRPr="00B55E84">
                              <w:rPr>
                                <w:rFonts w:cstheme="minorHAnsi"/>
                                <w:bCs/>
                              </w:rPr>
                              <w:t>We were in direct communication with the</w:t>
                            </w:r>
                            <w:r w:rsidR="00B55E84">
                              <w:rPr>
                                <w:rFonts w:cstheme="minorHAnsi"/>
                                <w:bCs/>
                              </w:rPr>
                              <w:t xml:space="preserve"> </w:t>
                            </w:r>
                            <w:r w:rsidR="00B55E84" w:rsidRPr="00EB77DD">
                              <w:rPr>
                                <w:rFonts w:cstheme="minorHAnsi"/>
                                <w:bCs/>
                                <w:i/>
                                <w:iCs/>
                              </w:rPr>
                              <w:t>C</w:t>
                            </w:r>
                            <w:r w:rsidR="00B55E84">
                              <w:rPr>
                                <w:rFonts w:cstheme="minorHAnsi"/>
                                <w:bCs/>
                                <w:i/>
                                <w:iCs/>
                              </w:rPr>
                              <w:t>EIRSS</w:t>
                            </w:r>
                            <w:r w:rsidR="00EA3467" w:rsidRPr="00B55E84">
                              <w:rPr>
                                <w:rFonts w:cstheme="minorHAnsi"/>
                                <w:bCs/>
                              </w:rPr>
                              <w:t xml:space="preserve"> director to finalize details of our procedures.</w:t>
                            </w:r>
                            <w:r w:rsidR="00281C42" w:rsidRPr="00B55E84">
                              <w:rPr>
                                <w:rFonts w:cstheme="minorHAnsi"/>
                                <w:bCs/>
                              </w:rPr>
                              <w:t xml:space="preserve"> Before the research too</w:t>
                            </w:r>
                            <w:r w:rsidR="00F05711">
                              <w:rPr>
                                <w:rFonts w:cstheme="minorHAnsi"/>
                                <w:bCs/>
                              </w:rPr>
                              <w:t>k</w:t>
                            </w:r>
                            <w:r w:rsidR="00281C42" w:rsidRPr="00B55E84">
                              <w:rPr>
                                <w:rFonts w:cstheme="minorHAnsi"/>
                                <w:bCs/>
                              </w:rPr>
                              <w:t xml:space="preserve"> place, we received permission from the schools and local government officials to conduct the project. </w:t>
                            </w:r>
                            <w:r w:rsidR="003C1ACC" w:rsidRPr="00B55E84">
                              <w:rPr>
                                <w:rFonts w:cstheme="minorHAnsi"/>
                                <w:bCs/>
                              </w:rPr>
                              <w:t xml:space="preserve">All conversations were led by Pathfinder Burkina Faso staff. Details of our procedures are included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1.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M0Fw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Xa1TVEIMlj99N9b5dwJaEoSCWuxqhGfnO+cH1yeXEM2BktVBKhUVeyz3&#10;ypIzwwk4xDOi/+SmNOkKul5MFwMDf4XI1rPdcvEniFZ6HGUl24Ku0nCCE8sDb291FWXPpBpkrE7p&#10;kcjA3cCi78ueyKqgs/A38FpC9YDMWhgmFzcNhQbsD0o6nNqCuu8nZgUl6r3G7qyz+TyMeVTmi9dT&#10;VOy1pby2MM0RqqCekkHc+7gaIW0NO+xiLSO/z5mMKeM0xg6NmxPG/VqPXs/7vX0EAAD//wMAUEsD&#10;BBQABgAIAAAAIQAWkHet3QAAAAkBAAAPAAAAZHJzL2Rvd25yZXYueG1sTI9BS8NAEIXvgv9hGcGL&#10;tJtUTCRmU6QgeBJbBeltmh2TYHY2ZDdt+u+dnvQ47z3efK9cz65XRxpD59lAukxAEdfedtwY+Px4&#10;WTyCChHZYu+ZDJwpwLq6viqxsP7EWzruYqOkhEOBBtoYh0LrULfkMCz9QCzetx8dRjnHRtsRT1Lu&#10;er1Kkkw77Fg+tDjQpqX6Zzc5A9Nd9v7lrN7j6o1f/SbgeRszY25v5ucnUJHm+BeGC76gQyVMBz+x&#10;Dao3IEOiqA95CupiJ3ku0sHAfZakoKtS/19Q/QIAAP//AwBQSwECLQAUAAYACAAAACEAtoM4kv4A&#10;AADhAQAAEwAAAAAAAAAAAAAAAAAAAAAAW0NvbnRlbnRfVHlwZXNdLnhtbFBLAQItABQABgAIAAAA&#10;IQA4/SH/1gAAAJQBAAALAAAAAAAAAAAAAAAAAC8BAABfcmVscy8ucmVsc1BLAQItABQABgAIAAAA&#10;IQA/1aM0FwIAACcEAAAOAAAAAAAAAAAAAAAAAC4CAABkcnMvZTJvRG9jLnhtbFBLAQItABQABgAI&#10;AAAAIQAWkHet3QAAAAkBAAAPAAAAAAAAAAAAAAAAAHEEAABkcnMvZG93bnJldi54bWxQSwUGAAAA&#10;AAQABADzAAAAewUAAAAA&#10;" strokecolor="#193a65">
                <v:textbox>
                  <w:txbxContent>
                    <w:p w14:paraId="223CD14A" w14:textId="3DB18416" w:rsidR="000035D5" w:rsidRDefault="00AF00C8" w:rsidP="000035D5">
                      <w:r>
                        <w:t xml:space="preserve">Our consent procedures were developed </w:t>
                      </w:r>
                      <w:r w:rsidR="007D3933">
                        <w:t xml:space="preserve">collaboratively between the ICRW and Pathfinder </w:t>
                      </w:r>
                      <w:r w:rsidR="00B55E84">
                        <w:t xml:space="preserve">Burkina Faso </w:t>
                      </w:r>
                      <w:r w:rsidR="007D3933">
                        <w:t>staff, and in consultation with the local ethical rev</w:t>
                      </w:r>
                      <w:r w:rsidR="007D3933">
                        <w:t>iew board</w:t>
                      </w:r>
                      <w:r w:rsidR="00EA3467">
                        <w:t xml:space="preserve"> (</w:t>
                      </w:r>
                      <w:proofErr w:type="spellStart"/>
                      <w:r w:rsidR="00EA3467" w:rsidRPr="00EB77DD">
                        <w:rPr>
                          <w:rFonts w:cstheme="minorHAnsi"/>
                          <w:bCs/>
                          <w:i/>
                          <w:iCs/>
                        </w:rPr>
                        <w:t>Comite</w:t>
                      </w:r>
                      <w:proofErr w:type="spellEnd"/>
                      <w:r w:rsidR="00EA3467" w:rsidRPr="00EB77DD">
                        <w:rPr>
                          <w:rFonts w:cstheme="minorHAnsi"/>
                          <w:bCs/>
                          <w:i/>
                          <w:iCs/>
                        </w:rPr>
                        <w:t xml:space="preserve"> </w:t>
                      </w:r>
                      <w:proofErr w:type="spellStart"/>
                      <w:r w:rsidR="00EA3467" w:rsidRPr="00EB77DD">
                        <w:rPr>
                          <w:rFonts w:cstheme="minorHAnsi"/>
                          <w:bCs/>
                          <w:i/>
                          <w:iCs/>
                        </w:rPr>
                        <w:t>D’Ethique</w:t>
                      </w:r>
                      <w:proofErr w:type="spellEnd"/>
                      <w:r w:rsidR="00EA3467" w:rsidRPr="00EB77DD">
                        <w:rPr>
                          <w:rFonts w:cstheme="minorHAnsi"/>
                          <w:bCs/>
                          <w:i/>
                          <w:iCs/>
                        </w:rPr>
                        <w:t xml:space="preserve"> </w:t>
                      </w:r>
                      <w:proofErr w:type="spellStart"/>
                      <w:r w:rsidR="00EA3467" w:rsidRPr="00EB77DD">
                        <w:rPr>
                          <w:rFonts w:cstheme="minorHAnsi"/>
                          <w:bCs/>
                          <w:i/>
                          <w:iCs/>
                        </w:rPr>
                        <w:t>Institutionnel</w:t>
                      </w:r>
                      <w:proofErr w:type="spellEnd"/>
                      <w:r w:rsidR="00EA3467" w:rsidRPr="00EB77DD">
                        <w:rPr>
                          <w:rFonts w:cstheme="minorHAnsi"/>
                          <w:bCs/>
                          <w:i/>
                          <w:iCs/>
                        </w:rPr>
                        <w:t xml:space="preserve"> Pour la Recherche </w:t>
                      </w:r>
                      <w:proofErr w:type="spellStart"/>
                      <w:r w:rsidR="00EA3467" w:rsidRPr="00EB77DD">
                        <w:rPr>
                          <w:rFonts w:cstheme="minorHAnsi"/>
                          <w:bCs/>
                          <w:i/>
                          <w:iCs/>
                        </w:rPr>
                        <w:t>en</w:t>
                      </w:r>
                      <w:proofErr w:type="spellEnd"/>
                      <w:r w:rsidR="00EA3467" w:rsidRPr="00EB77DD">
                        <w:rPr>
                          <w:rFonts w:cstheme="minorHAnsi"/>
                          <w:bCs/>
                          <w:i/>
                          <w:iCs/>
                        </w:rPr>
                        <w:t xml:space="preserve"> Sc</w:t>
                      </w:r>
                      <w:r w:rsidR="00EA3467">
                        <w:rPr>
                          <w:rFonts w:cstheme="minorHAnsi"/>
                          <w:bCs/>
                          <w:i/>
                          <w:iCs/>
                        </w:rPr>
                        <w:t>i</w:t>
                      </w:r>
                      <w:r w:rsidR="00EA3467" w:rsidRPr="00EB77DD">
                        <w:rPr>
                          <w:rFonts w:cstheme="minorHAnsi"/>
                          <w:bCs/>
                          <w:i/>
                          <w:iCs/>
                        </w:rPr>
                        <w:t>e</w:t>
                      </w:r>
                      <w:r w:rsidR="00EA3467">
                        <w:rPr>
                          <w:rFonts w:cstheme="minorHAnsi"/>
                          <w:bCs/>
                          <w:i/>
                          <w:iCs/>
                        </w:rPr>
                        <w:t>n</w:t>
                      </w:r>
                      <w:r w:rsidR="00EA3467" w:rsidRPr="00EB77DD">
                        <w:rPr>
                          <w:rFonts w:cstheme="minorHAnsi"/>
                          <w:bCs/>
                          <w:i/>
                          <w:iCs/>
                        </w:rPr>
                        <w:t xml:space="preserve">ces de la </w:t>
                      </w:r>
                      <w:proofErr w:type="spellStart"/>
                      <w:r w:rsidR="00EA3467" w:rsidRPr="00EB77DD">
                        <w:rPr>
                          <w:rFonts w:cstheme="minorHAnsi"/>
                          <w:bCs/>
                          <w:i/>
                          <w:iCs/>
                        </w:rPr>
                        <w:t>Sante</w:t>
                      </w:r>
                      <w:proofErr w:type="spellEnd"/>
                      <w:r w:rsidR="00EA3467" w:rsidRPr="00EB77DD">
                        <w:rPr>
                          <w:rFonts w:cstheme="minorHAnsi"/>
                          <w:bCs/>
                          <w:i/>
                          <w:iCs/>
                        </w:rPr>
                        <w:t xml:space="preserve"> (C</w:t>
                      </w:r>
                      <w:r w:rsidR="00EA3467">
                        <w:rPr>
                          <w:rFonts w:cstheme="minorHAnsi"/>
                          <w:bCs/>
                          <w:i/>
                          <w:iCs/>
                        </w:rPr>
                        <w:t>EIRSS</w:t>
                      </w:r>
                      <w:r w:rsidR="00EA3467" w:rsidRPr="00EB77DD">
                        <w:rPr>
                          <w:rFonts w:cstheme="minorHAnsi"/>
                          <w:bCs/>
                          <w:i/>
                          <w:iCs/>
                        </w:rPr>
                        <w:t>)</w:t>
                      </w:r>
                      <w:r w:rsidR="00F05711">
                        <w:rPr>
                          <w:rFonts w:cstheme="minorHAnsi"/>
                          <w:bCs/>
                          <w:i/>
                          <w:iCs/>
                        </w:rPr>
                        <w:t>)</w:t>
                      </w:r>
                      <w:r w:rsidR="00EA3467">
                        <w:rPr>
                          <w:rFonts w:cstheme="minorHAnsi"/>
                          <w:bCs/>
                          <w:i/>
                          <w:iCs/>
                        </w:rPr>
                        <w:t xml:space="preserve">. </w:t>
                      </w:r>
                      <w:r w:rsidR="00EA3467" w:rsidRPr="00B55E84">
                        <w:rPr>
                          <w:rFonts w:cstheme="minorHAnsi"/>
                          <w:bCs/>
                        </w:rPr>
                        <w:t>We were in direct communication with the</w:t>
                      </w:r>
                      <w:r w:rsidR="00B55E84">
                        <w:rPr>
                          <w:rFonts w:cstheme="minorHAnsi"/>
                          <w:bCs/>
                        </w:rPr>
                        <w:t xml:space="preserve"> </w:t>
                      </w:r>
                      <w:r w:rsidR="00B55E84" w:rsidRPr="00EB77DD">
                        <w:rPr>
                          <w:rFonts w:cstheme="minorHAnsi"/>
                          <w:bCs/>
                          <w:i/>
                          <w:iCs/>
                        </w:rPr>
                        <w:t>C</w:t>
                      </w:r>
                      <w:r w:rsidR="00B55E84">
                        <w:rPr>
                          <w:rFonts w:cstheme="minorHAnsi"/>
                          <w:bCs/>
                          <w:i/>
                          <w:iCs/>
                        </w:rPr>
                        <w:t>EIRSS</w:t>
                      </w:r>
                      <w:r w:rsidR="00EA3467" w:rsidRPr="00B55E84">
                        <w:rPr>
                          <w:rFonts w:cstheme="minorHAnsi"/>
                          <w:bCs/>
                        </w:rPr>
                        <w:t xml:space="preserve"> director to finalize details of our procedures.</w:t>
                      </w:r>
                      <w:r w:rsidR="00281C42" w:rsidRPr="00B55E84">
                        <w:rPr>
                          <w:rFonts w:cstheme="minorHAnsi"/>
                          <w:bCs/>
                        </w:rPr>
                        <w:t xml:space="preserve"> Before the research too</w:t>
                      </w:r>
                      <w:r w:rsidR="00F05711">
                        <w:rPr>
                          <w:rFonts w:cstheme="minorHAnsi"/>
                          <w:bCs/>
                        </w:rPr>
                        <w:t>k</w:t>
                      </w:r>
                      <w:r w:rsidR="00281C42" w:rsidRPr="00B55E84">
                        <w:rPr>
                          <w:rFonts w:cstheme="minorHAnsi"/>
                          <w:bCs/>
                        </w:rPr>
                        <w:t xml:space="preserve"> place, we received permission from the schools and local government officials to conduct the project. </w:t>
                      </w:r>
                      <w:r w:rsidR="003C1ACC" w:rsidRPr="00B55E84">
                        <w:rPr>
                          <w:rFonts w:cstheme="minorHAnsi"/>
                          <w:bCs/>
                        </w:rPr>
                        <w:t xml:space="preserve">All conversations </w:t>
                      </w:r>
                      <w:r w:rsidR="003C1ACC" w:rsidRPr="00B55E84">
                        <w:rPr>
                          <w:rFonts w:cstheme="minorHAnsi"/>
                          <w:bCs/>
                        </w:rPr>
                        <w:t xml:space="preserve">were led by Pathfinder Burkina Faso staff. Details of our procedures are included in 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A3356EE"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501AACB3" w14:textId="447A306D" w:rsidR="009622D1" w:rsidRDefault="009622D1" w:rsidP="000035D5">
      <w:pPr>
        <w:spacing w:before="240" w:after="240"/>
      </w:pPr>
      <w:r>
        <w:rPr>
          <w:noProof/>
        </w:rPr>
        <mc:AlternateContent>
          <mc:Choice Requires="wps">
            <w:drawing>
              <wp:anchor distT="45720" distB="45720" distL="114300" distR="114300" simplePos="0" relativeHeight="251694080" behindDoc="0" locked="0" layoutInCell="1" allowOverlap="1" wp14:anchorId="1EA0A07D" wp14:editId="13399B8D">
                <wp:simplePos x="0" y="0"/>
                <wp:positionH relativeFrom="margin">
                  <wp:posOffset>0</wp:posOffset>
                </wp:positionH>
                <wp:positionV relativeFrom="paragraph">
                  <wp:posOffset>381635</wp:posOffset>
                </wp:positionV>
                <wp:extent cx="6838950" cy="14224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2400"/>
                        </a:xfrm>
                        <a:prstGeom prst="rect">
                          <a:avLst/>
                        </a:prstGeom>
                        <a:solidFill>
                          <a:srgbClr val="FFFFFF"/>
                        </a:solidFill>
                        <a:ln w="9525">
                          <a:solidFill>
                            <a:srgbClr val="193A65"/>
                          </a:solidFill>
                          <a:miter lim="800000"/>
                          <a:headEnd/>
                          <a:tailEnd/>
                        </a:ln>
                      </wps:spPr>
                      <wps:txbx>
                        <w:txbxContent>
                          <w:p w14:paraId="2A601E61" w14:textId="6A81A423" w:rsidR="009622D1" w:rsidRDefault="009622D1" w:rsidP="009622D1">
                            <w:r>
                              <w:t xml:space="preserve">Our Pathfinder </w:t>
                            </w:r>
                            <w:r w:rsidR="008A4767">
                              <w:t xml:space="preserve">Burkina Faso colleagues </w:t>
                            </w:r>
                            <w:r>
                              <w:t>led numerous stakeholder meetings as we were developing the project. These conversations included members of the schools (administ</w:t>
                            </w:r>
                            <w:r w:rsidR="00A606CD">
                              <w:t>ra</w:t>
                            </w:r>
                            <w:r>
                              <w:t>tors,</w:t>
                            </w:r>
                            <w:r w:rsidR="00E2608F">
                              <w:t xml:space="preserve"> principals,</w:t>
                            </w:r>
                            <w:r>
                              <w:t xml:space="preserve"> etc</w:t>
                            </w:r>
                            <w:r w:rsidR="00A606CD">
                              <w:t>.</w:t>
                            </w:r>
                            <w:r>
                              <w:t>) as well as parents. In addition, separate conversations were held with local government officials</w:t>
                            </w:r>
                            <w:r w:rsidR="00104113">
                              <w:t xml:space="preserve">. </w:t>
                            </w:r>
                            <w:r w:rsidR="00D41D4C">
                              <w:t>This was all to get local permissions for the program and the research, as well as</w:t>
                            </w:r>
                            <w:r w:rsidR="003116E4">
                              <w:t xml:space="preserve"> insigh</w:t>
                            </w:r>
                            <w:r w:rsidR="00104113">
                              <w:t>t</w:t>
                            </w:r>
                            <w:r w:rsidR="003116E4">
                              <w:t xml:space="preserve"> and advice for the overall project goals including </w:t>
                            </w:r>
                            <w:r w:rsidR="00104113">
                              <w:t>the</w:t>
                            </w:r>
                            <w:r w:rsidR="003116E4">
                              <w:t xml:space="preserve"> outcomes </w:t>
                            </w:r>
                            <w:r w:rsidR="00104113">
                              <w:t>of interest</w:t>
                            </w:r>
                            <w:r w:rsidR="003116E4">
                              <w:t xml:space="preserve">. Each </w:t>
                            </w:r>
                            <w:r w:rsidR="00591B10">
                              <w:t xml:space="preserve">participating </w:t>
                            </w:r>
                            <w:r w:rsidR="003116E4">
                              <w:t>school gave us permission to be included (this was especially important, so they understood and agreed to the random allocation of intervention and control grou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A0A07D" id="_x0000_s1030" type="#_x0000_t202" style="position:absolute;margin-left:0;margin-top:30.05pt;width:538.5pt;height:112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Pr/GgIAACcEAAAOAAAAZHJzL2Uyb0RvYy54bWysU9uO2yAQfa/Uf0C8N3a8TppYcVZptqkq&#10;bS/Sth+AMY5RMUOBxE6/fgeczUbb9qUqD2iGgcPMmTOr26FT5Cisk6BLOp2klAjNoZZ6X9Lv33Zv&#10;FpQ4z3TNFGhR0pNw9Hb9+tWqN4XIoAVVC0sQRLuiNyVtvTdFkjjeio65CRihMdiA7ZhH1+6T2rIe&#10;0TuVZGk6T3qwtbHAhXN4ejcG6TriN43g/kvTOOGJKinm5uNu416FPVmvWLG3zLSSn9Ng/5BFx6TG&#10;Ty9Qd8wzcrDyN6hOcgsOGj/h0CXQNJKLWANWM01fVPPQMiNiLUiOMxea3P+D5Z+PD+arJX54BwM2&#10;MBbhzD3wH45o2LZM78XGWuhbwWr8eBooS3rjivPTQLUrXACp+k9QY5PZwUMEGhrbBVawToLo2IDT&#10;hXQxeMLxcL64WSxnGOIYm+ZZlqexLQkrnp4b6/wHAR0JRkktdjXCs+O98yEdVjxdCb85ULLeSaWi&#10;Y/fVVllyZKiAXVyxghfXlCZ9SZezbDYy8FeI6fJmM5/9CaKTHqWsZFfSRRrWKK7A23tdR6F5JtVo&#10;Y8pKn4kM3I0s+qEaiKxLmoe3gdcK6hMya2FULk4aGi3YX5T0qNqSup8HZgUl6qPG7iyneR5kHp18&#10;9jZDx15HqusI0xyhSuopGc2tj6MReNOwwS42MvL7nMk5ZVRjpP08OUHu13689Tzf60cAAAD//wMA&#10;UEsDBBQABgAIAAAAIQDwAOut3QAAAAgBAAAPAAAAZHJzL2Rvd25yZXYueG1sTI9BS8NAEIXvgv9h&#10;GcGLtJsESUuaSZGC4ElsFcTbNDsmwexsyG7a9N+7PenxzRve+165nW2vTjz6zglCukxAsdTOdNIg&#10;fLw/L9agfCAx1DthhAt72Fa3NyUVxp1lz6dDaFQMEV8QQhvCUGjt65Yt+aUbWKL37UZLIcqx0Wak&#10;cwy3vc6SJNeWOokNLQ28a7n+OUwWYXrI3z6t0V+UvcqL23m67EOOeH83P21ABZ7D3zNc8SM6VJHp&#10;6CYxXvUIcUhAyJMU1NVNVqt4OSJk68cUdFXq/wOqXwAAAP//AwBQSwECLQAUAAYACAAAACEAtoM4&#10;kv4AAADhAQAAEwAAAAAAAAAAAAAAAAAAAAAAW0NvbnRlbnRfVHlwZXNdLnhtbFBLAQItABQABgAI&#10;AAAAIQA4/SH/1gAAAJQBAAALAAAAAAAAAAAAAAAAAC8BAABfcmVscy8ucmVsc1BLAQItABQABgAI&#10;AAAAIQC6IPr/GgIAACcEAAAOAAAAAAAAAAAAAAAAAC4CAABkcnMvZTJvRG9jLnhtbFBLAQItABQA&#10;BgAIAAAAIQDwAOut3QAAAAgBAAAPAAAAAAAAAAAAAAAAAHQEAABkcnMvZG93bnJldi54bWxQSwUG&#10;AAAAAAQABADzAAAAfgUAAAAA&#10;" strokecolor="#193a65">
                <v:textbox>
                  <w:txbxContent>
                    <w:p w14:paraId="2A601E61" w14:textId="6A81A423" w:rsidR="009622D1" w:rsidRDefault="009622D1" w:rsidP="009622D1">
                      <w:r>
                        <w:t>O</w:t>
                      </w:r>
                      <w:r>
                        <w:t xml:space="preserve">ur Pathfinder </w:t>
                      </w:r>
                      <w:r w:rsidR="008A4767">
                        <w:t xml:space="preserve">Burkina Faso colleagues </w:t>
                      </w:r>
                      <w:r>
                        <w:t>led numerous stakeholder meetings as we were developing the project. These conversations included members of the schools (administ</w:t>
                      </w:r>
                      <w:r w:rsidR="00A606CD">
                        <w:t>ra</w:t>
                      </w:r>
                      <w:r>
                        <w:t>tors,</w:t>
                      </w:r>
                      <w:r w:rsidR="00E2608F">
                        <w:t xml:space="preserve"> principals,</w:t>
                      </w:r>
                      <w:r>
                        <w:t xml:space="preserve"> etc</w:t>
                      </w:r>
                      <w:r w:rsidR="00A606CD">
                        <w:t>.</w:t>
                      </w:r>
                      <w:r>
                        <w:t>) as well as parents. In addition, separate conversations were held with local government officials</w:t>
                      </w:r>
                      <w:r w:rsidR="00104113">
                        <w:t xml:space="preserve">. </w:t>
                      </w:r>
                      <w:r w:rsidR="00D41D4C">
                        <w:t xml:space="preserve">This was all to get local </w:t>
                      </w:r>
                      <w:r w:rsidR="00D41D4C">
                        <w:t>permissions for the program and the research, as well as</w:t>
                      </w:r>
                      <w:r w:rsidR="003116E4">
                        <w:t xml:space="preserve"> insigh</w:t>
                      </w:r>
                      <w:r w:rsidR="00104113">
                        <w:t>t</w:t>
                      </w:r>
                      <w:r w:rsidR="003116E4">
                        <w:t xml:space="preserve"> and advice for the overall project goals including </w:t>
                      </w:r>
                      <w:r w:rsidR="00104113">
                        <w:t>the</w:t>
                      </w:r>
                      <w:r w:rsidR="003116E4">
                        <w:t xml:space="preserve"> outcomes </w:t>
                      </w:r>
                      <w:r w:rsidR="00104113">
                        <w:t>of interest</w:t>
                      </w:r>
                      <w:r w:rsidR="003116E4">
                        <w:t xml:space="preserve">. Each </w:t>
                      </w:r>
                      <w:r w:rsidR="00591B10">
                        <w:t xml:space="preserve">participating </w:t>
                      </w:r>
                      <w:r w:rsidR="003116E4">
                        <w:t>school gave us permission to be included (this was especially important, so they understood and agreed to the random allocation of intervention and control groups).</w:t>
                      </w:r>
                    </w:p>
                  </w:txbxContent>
                </v:textbox>
                <w10:wrap type="topAndBottom" anchorx="margin"/>
              </v:shape>
            </w:pict>
          </mc:Fallback>
        </mc:AlternateContent>
      </w:r>
    </w:p>
    <w:p w14:paraId="4E65FA24" w14:textId="6E7D1CD4"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6E95EF02"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91038C3">
                <wp:simplePos x="0" y="0"/>
                <wp:positionH relativeFrom="margin">
                  <wp:align>right</wp:align>
                </wp:positionH>
                <wp:positionV relativeFrom="paragraph">
                  <wp:posOffset>698500</wp:posOffset>
                </wp:positionV>
                <wp:extent cx="6838950" cy="18669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66900"/>
                        </a:xfrm>
                        <a:prstGeom prst="rect">
                          <a:avLst/>
                        </a:prstGeom>
                        <a:solidFill>
                          <a:srgbClr val="FFFFFF"/>
                        </a:solidFill>
                        <a:ln w="9525">
                          <a:solidFill>
                            <a:srgbClr val="193A65"/>
                          </a:solidFill>
                          <a:miter lim="800000"/>
                          <a:headEnd/>
                          <a:tailEnd/>
                        </a:ln>
                      </wps:spPr>
                      <wps:txbx>
                        <w:txbxContent>
                          <w:p w14:paraId="63B5C0C8" w14:textId="0D6D484E" w:rsidR="000035D5" w:rsidRDefault="003116E4" w:rsidP="000035D5">
                            <w:r>
                              <w:t>All our consent materials were translated into French by Burkinabe translators.</w:t>
                            </w:r>
                            <w:r w:rsidR="00867773">
                              <w:t xml:space="preserve"> During training of the data collection team, we reviewed the content and translation of the documents with the data collection team </w:t>
                            </w:r>
                            <w:r w:rsidR="00B23D0C">
                              <w:t xml:space="preserve">of about 25 individuals. We collaboratively ensured that the content was well understood by the intended research participants. </w:t>
                            </w:r>
                            <w:r>
                              <w:t xml:space="preserve"> </w:t>
                            </w:r>
                          </w:p>
                          <w:p w14:paraId="365B8C9B" w14:textId="712DE3C8" w:rsidR="00B23D0C" w:rsidRDefault="00B23D0C" w:rsidP="000035D5"/>
                          <w:p w14:paraId="088868D2" w14:textId="53019A01" w:rsidR="00B23D0C" w:rsidRDefault="00813E27" w:rsidP="000035D5">
                            <w:r>
                              <w:t xml:space="preserve">We developed a summary document of the findings in French and conducted webinars and other dissemination events </w:t>
                            </w:r>
                            <w:r w:rsidR="00823DE5">
                              <w:t>(in French) to share</w:t>
                            </w:r>
                            <w:r>
                              <w:t xml:space="preserve"> our </w:t>
                            </w:r>
                            <w:proofErr w:type="spellStart"/>
                            <w:r>
                              <w:t>finidngs</w:t>
                            </w:r>
                            <w:proofErr w:type="spellEnd"/>
                            <w:r>
                              <w:t xml:space="preserve"> and the implications of the findings. Due to COVID, these events were remo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147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ERmkGQIAACcEAAAOAAAAZHJzL2Uyb0RvYy54bWysU9uO2yAQfa/Uf0C8N7azSepYcVZptqkq&#10;bS/Sth+AMY5RMUOBxE6/fgeczUbb9qUqD4hh4MzMmTOr26FT5Cisk6BLmk1SSoTmUEu9L+n3b7s3&#10;OSXOM10zBVqU9CQcvV2/frXqTSGm0IKqhSUIol3Rm5K23psiSRxvRcfcBIzQ6GzAdsyjafdJbVmP&#10;6J1Kpmm6SHqwtbHAhXN4ezc66TriN43g/kvTOOGJKinm5uNu416FPVmvWLG3zLSSn9Ng/5BFx6TG&#10;oBeoO+YZOVj5G1QnuQUHjZ9w6BJoGslFrAGrydIX1Ty0zIhYC5LjzIUm9/9g+efjg/lqiR/ewYAN&#10;jEU4cw/8hyMati3Te7GxFvpWsBoDZ4GypDeuOH8NVLvCBZCq/wQ1NpkdPESgobFdYAXrJIiODThd&#10;SBeDJxwvF/lNvpyji6MvyxeLZRrbkrDi6buxzn8Q0JFwKKnFrkZ4drx3PqTDiqcnIZoDJeudVCoa&#10;dl9tlSVHhgrYxRUrePFMadKXdDmfzkcG/gqRLW82i/mfIDrpUcpKdiXN07BGcQXe3us6Cs0zqcYz&#10;pqz0mcjA3ciiH6qByLqkMUDgtYL6hMxaGJWLk4aHFuwvSnpUbUndzwOzghL1UWN3ltlsFmQejdn8&#10;7RQNe+2prj1Mc4QqqadkPG59HI3Am4YNdrGRkd/nTM4poxoj7efJCXK/tuOr5/lePwIAAP//AwBQ&#10;SwMEFAAGAAgAAAAhALJKW8jcAAAACQEAAA8AAABkcnMvZG93bnJldi54bWxMj0FLw0AQhe+C/2EZ&#10;wYu0uy0lLTGbIgXBk9gqiLdpdkyC2dmQ3bTpv3d60tubecOb7xXbyXfqRENsA1tYzA0o4iq4lmsL&#10;H+/Psw2omJAddoHJwoUibMvbmwJzF868p9Mh1UpCOOZooUmpz7WOVUMe4zz0xOJ9h8FjknGotRvw&#10;LOG+00tjMu2xZfnQYE+7hqqfw+gtjA/Z26d3+guXr/wSdhEv+5RZe383PT2CSjSlv2O44gs6lMJ0&#10;DCO7qDoLUiTJdmFEXG2zXos6WliZlQFdFvp/g/IXAAD//wMAUEsBAi0AFAAGAAgAAAAhALaDOJL+&#10;AAAA4QEAABMAAAAAAAAAAAAAAAAAAAAAAFtDb250ZW50X1R5cGVzXS54bWxQSwECLQAUAAYACAAA&#10;ACEAOP0h/9YAAACUAQAACwAAAAAAAAAAAAAAAAAvAQAAX3JlbHMvLnJlbHNQSwECLQAUAAYACAAA&#10;ACEANREZpBkCAAAnBAAADgAAAAAAAAAAAAAAAAAuAgAAZHJzL2Uyb0RvYy54bWxQSwECLQAUAAYA&#10;CAAAACEAskpbyNwAAAAJAQAADwAAAAAAAAAAAAAAAABzBAAAZHJzL2Rvd25yZXYueG1sUEsFBgAA&#10;AAAEAAQA8wAAAHwFAAAAAA==&#10;" strokecolor="#193a65">
                <v:textbox>
                  <w:txbxContent>
                    <w:p w14:paraId="63B5C0C8" w14:textId="0D6D484E" w:rsidR="000035D5" w:rsidRDefault="003116E4" w:rsidP="000035D5">
                      <w:r>
                        <w:t>All our consent materials were translated into French by Burkinabe translators.</w:t>
                      </w:r>
                      <w:r w:rsidR="00867773">
                        <w:t xml:space="preserve"> During training of the data collection team, we reviewed the content and translation of the documents with the data collection team </w:t>
                      </w:r>
                      <w:r w:rsidR="00B23D0C">
                        <w:t xml:space="preserve">of about 25 individuals. We collaboratively ensured that the content was well understood by the intended research participants. </w:t>
                      </w:r>
                      <w:r>
                        <w:t xml:space="preserve"> </w:t>
                      </w:r>
                    </w:p>
                    <w:p w14:paraId="365B8C9B" w14:textId="712DE3C8" w:rsidR="00B23D0C" w:rsidRDefault="00B23D0C" w:rsidP="000035D5"/>
                    <w:p w14:paraId="088868D2" w14:textId="53019A01" w:rsidR="00B23D0C" w:rsidRDefault="00813E27" w:rsidP="000035D5">
                      <w:r>
                        <w:t xml:space="preserve">We developed a summary document of the findings in French and conducted webinars and other dissemination events </w:t>
                      </w:r>
                      <w:r w:rsidR="00823DE5">
                        <w:t>(in French) to share</w:t>
                      </w:r>
                      <w:r>
                        <w:t xml:space="preserve"> our </w:t>
                      </w:r>
                      <w:proofErr w:type="spellStart"/>
                      <w:r>
                        <w:t>finidngs</w:t>
                      </w:r>
                      <w:proofErr w:type="spellEnd"/>
                      <w:r>
                        <w:t xml:space="preserve"> and the implications of the findings. Due to COVID, these events were remot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98CA2E9" w:rsidR="000035D5" w:rsidRDefault="00611F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4PeLQ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FpRo&#10;1mKPnkTvyXvoSRrk6YzLMevRYJ7vcRtTY6nOPAD/4YiGTcP0Tqytha4RrEJ6k3AyuTo64LgAUnaf&#10;ocJr2N5DBOpr2wbtUA2C6Nim46U1gQrHzWx+M1/MMMQxlt1m6e0sXsHy82ljnf8ooCXBKKjF1kd0&#10;dnhwPrBh+TklXOZAyWorlYqO3ZUbZcmB4Zhs43dCf5WmNOkKupils0GAv0JMFjfr7EzwFUQrPc67&#10;km1B5+PwhXtYHmT7oKtoeybVYCNlpU86BukGEX1f9rFjWTgbNC6hOqKwFobxxueIRgP2FyUdjnZB&#10;3c89s4IS9UljcxaT6TS8hehMZ7cpOvY6Ul5HmOYIVVBPyWBufHw/gbaGNTaxllHfFyYnyjiyUfbT&#10;8wpv4tqPWS8/gdUzAAAA//8DAFBLAwQUAAYACAAAACEAB3euXNwAAAAJAQAADwAAAGRycy9kb3du&#10;cmV2LnhtbEyPQUvDQBCF74L/YRnBi9hNc9hIzKZIQfAktgribZodk2B2NmQ3bfrvnZ70OO893nyv&#10;2ix+UEeaYh/YwnqVgSJuguu5tfDx/nz/AComZIdDYLJwpgib+vqqwtKFE+/ouE+tkhKOJVroUhpL&#10;rWPTkce4CiOxeN9h8pjknFrtJjxJuR90nmVGe+xZPnQ40raj5mc/ewvznXn79E5/Yf7KL2Eb8bxL&#10;xtrbm+XpEVSiJf2F4YIv6FAL0yHM7KIaLMiQJGqRrUFd7KwoRDpYyAtjQNeV/r+g/gUAAP//AwBQ&#10;SwECLQAUAAYACAAAACEAtoM4kv4AAADhAQAAEwAAAAAAAAAAAAAAAAAAAAAAW0NvbnRlbnRfVHlw&#10;ZXNdLnhtbFBLAQItABQABgAIAAAAIQA4/SH/1gAAAJQBAAALAAAAAAAAAAAAAAAAAC8BAABfcmVs&#10;cy8ucmVsc1BLAQItABQABgAIAAAAIQBJ74PeLQIAAEwEAAAOAAAAAAAAAAAAAAAAAC4CAABkcnMv&#10;ZTJvRG9jLnhtbFBLAQItABQABgAIAAAAIQAHd65c3AAAAAkBAAAPAAAAAAAAAAAAAAAAAIcEAABk&#10;cnMvZG93bnJldi54bWxQSwUGAAAAAAQABADzAAAAkAUAAAAA&#10;" strokecolor="#193a65">
                <v:textbox>
                  <w:txbxContent>
                    <w:p w14:paraId="02348124" w14:textId="298CA2E9" w:rsidR="000035D5" w:rsidRDefault="00611F8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w:t>
      </w:r>
      <w:r>
        <w:lastRenderedPageBreak/>
        <w:t xml:space="preserve">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DB3232" w:rsidR="000035D5" w:rsidRDefault="00611F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tnwKwIAAEwEAAAOAAAAZHJzL2Uyb0RvYy54bWysVNuO2yAQfa/Uf0C8N06yuVpxVmm2qSpt&#10;L9JuPwBjHKMCQ4HE3n79DjjJZlv1paofEDDDmTNnZry67bQiR+G8BFPQ0WBIiTAcKmn2Bf3+uHu3&#10;oMQHZiqmwIiCPglPb9dv36xam4sxNKAq4QiCGJ+3tqBNCDbPMs8boZkfgBUGjTU4zQIe3T6rHGsR&#10;XatsPBzOshZcZR1w4T3e3vVGuk74dS14+FrXXgSiCorcQlpdWsu4ZusVy/eO2UbyEw32Dyw0kwaD&#10;XqDuWGDk4OQfUFpyBx7qMOCgM6hryUXKAbMZDX/L5qFhVqRcUBxvLzL5/wfLvxy/OSKrgo5RHsM0&#10;1uhRdIG8h46Mozyt9Tl6PVj0Cx1eY5lTqt7eA//hiYFtw8xebJyDthGsQnqj+DK7etrj+AhStp+h&#10;wjDsECABdbXTUTtUgyA68ni6lCZS4Xg5W9wsllM0cbTN5rPxfJpCsPz82jofPgrQJG4K6rD0CZ0d&#10;732IbFh+donBPChZ7aRS6eD25VY5cmTYJrv0ndBfuSlD2oIup+NpL8BfIUbLm83sTPAVhJYB+11J&#10;XdDFMH4xDsujbB9MlfaBSdXvkbIyJx2jdL2IoSu7VLF5fBs1LqF6QmEd9O2N44ibBtwvSlps7YL6&#10;nwfmBCXqk8HiLEeTSZyFdJhM57Hy7tpSXluY4QhV0EBJv92GND+RtoENFrGWSd8XJifK2LJJ9tN4&#10;xZm4Pievl5/A+hkAAP//AwBQSwMEFAAGAAgAAAAhANweNGfcAAAACQEAAA8AAABkcnMvZG93bnJl&#10;di54bWxMj0FLw0AQhe+C/2EZwYu0m0ZMJWZTpCB4ElsF6W2aHZNgdjZkN236752c9PZm3vDme8Vm&#10;cp060RBazwZWywQUceVty7WBz4+XxSOoEJEtdp7JwIUCbMrrqwJz68+8o9M+1kpCOORooImxz7UO&#10;VUMOw9L3xOJ9+8FhlHGotR3wLOGu02mSZNphy/KhwZ62DVU/+9EZGO+y9y9n9QHTN37124CXXcyM&#10;ub2Znp9ARZri3zHM+IIOpTAd/cg2qM6AFImyTdYiZjtZz+poIF3dP4AuC/2/QfkLAAD//wMAUEsB&#10;Ai0AFAAGAAgAAAAhALaDOJL+AAAA4QEAABMAAAAAAAAAAAAAAAAAAAAAAFtDb250ZW50X1R5cGVz&#10;XS54bWxQSwECLQAUAAYACAAAACEAOP0h/9YAAACUAQAACwAAAAAAAAAAAAAAAAAvAQAAX3JlbHMv&#10;LnJlbHNQSwECLQAUAAYACAAAACEAEqLZ8CsCAABMBAAADgAAAAAAAAAAAAAAAAAuAgAAZHJzL2Uy&#10;b0RvYy54bWxQSwECLQAUAAYACAAAACEA3B40Z9wAAAAJAQAADwAAAAAAAAAAAAAAAACFBAAAZHJz&#10;L2Rvd25yZXYueG1sUEsFBgAAAAAEAAQA8wAAAI4FAAAAAA==&#10;" strokecolor="#193a65">
                <v:textbox>
                  <w:txbxContent>
                    <w:p w14:paraId="7E9D1D64" w14:textId="23DB3232" w:rsidR="000035D5" w:rsidRDefault="00611F8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4102170" w:rsidR="000035D5" w:rsidRDefault="00611F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Dh7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Xk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BBWDh7LQIAAEwEAAAOAAAAAAAAAAAAAAAAAC4CAABkcnMv&#10;ZTJvRG9jLnhtbFBLAQItABQABgAIAAAAIQDcHjRn3AAAAAkBAAAPAAAAAAAAAAAAAAAAAIcEAABk&#10;cnMvZG93bnJldi54bWxQSwUGAAAAAAQABADzAAAAkAUAAAAA&#10;" strokecolor="#193a65">
                <v:textbox>
                  <w:txbxContent>
                    <w:p w14:paraId="34BB3CFA" w14:textId="24102170" w:rsidR="000035D5" w:rsidRDefault="00611F8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54F3D22" w:rsidR="000035D5" w:rsidRDefault="00611F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XlaLQIAAEwEAAAOAAAAZHJzL2Uyb0RvYy54bWysVNuO2jAQfa/Uf7D8XgJZYCEirChbqkrb&#10;i7TbDzCOQ6zaHtc2JPTrd+wAy7bqS9U8WDOe8ZnjM54s7jqtyEE4L8GUdDQYUiIMh0qaXUm/P23e&#10;zSjxgZmKKTCipEfh6d3y7ZtFawuRQwOqEo4giPFFa0vahGCLLPO8EZr5AVhhMFiD0yyg63ZZ5ViL&#10;6Fpl+XA4zVpwlXXAhfe4e98H6TLh17Xg4WtdexGIKilyC2l1ad3GNVsuWLFzzDaSn2iwf2ChmTRY&#10;9AJ1zwIjeyf/gNKSO/BQhwEHnUFdSy7SHfA2o+Fvt3lsmBXpLiiOtxeZ/P+D5V8O3xyRVUnznBLD&#10;NPboSXSBvIeO5FGe1voCsx4t5oUOt7HN6arePgD/4YmBdcPMTqycg7YRrEJ6o3gyuzra4/gIsm0/&#10;Q4Vl2D5AAupqp6N2qAZBdGzT8dKaSIXj5nR2M5tPMMQxNr2d5reTVIIV59PW+fBRgCbRKKnD1id0&#10;dnjwIbJhxTklFvOgZLWRSiXH7bZr5ciB4TPZpO+E/ipNGdKWdD7JJ70Af4UYzW9W0zPBVxBaBnzv&#10;SuqSzobxi3VYEWX7YKpkByZVbyNlZU46Rul6EUO37VLH5vFs1HgL1RGFddA/bxxHNBpwvyhp8WmX&#10;1P/cMycoUZ8MNmc+Go/jLCRnPLnN0XHXke11hBmOUCUNlPTmOqT5ibQNrLCJtUz6vjA5UcYnm2Q/&#10;jVeciWs/Zb38BJbPAA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nBl5Wi0CAABMBAAADgAAAAAAAAAAAAAAAAAuAgAAZHJz&#10;L2Uyb0RvYy54bWxQSwECLQAUAAYACAAAACEAqrfPZd0AAAAJAQAADwAAAAAAAAAAAAAAAACHBAAA&#10;ZHJzL2Rvd25yZXYueG1sUEsFBgAAAAAEAAQA8wAAAJEFAAAAAA==&#10;" strokecolor="#193a65">
                <v:textbox>
                  <w:txbxContent>
                    <w:p w14:paraId="75D923C4" w14:textId="454F3D22" w:rsidR="000035D5" w:rsidRDefault="00611F8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9178C5A" w:rsidR="000035D5" w:rsidRDefault="00611F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5HD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oeDyAWUJ1TWQv++cR7RqMH+oqTFt51T&#10;9/PArKBEfdLYneVoMgnDEJ3JdJ6iY28jxW2EaY5QOfWU9ObWxwEKvDVssIuVjAK/MDlzxjcbdT/P&#10;VxiKWz9mvfwF1s8A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CMD5HDLAIAAE0EAAAOAAAAAAAAAAAAAAAAAC4CAABkcnMv&#10;ZTJvRG9jLnhtbFBLAQItABQABgAIAAAAIQDmNiFw3QAAAAgBAAAPAAAAAAAAAAAAAAAAAIYEAABk&#10;cnMvZG93bnJldi54bWxQSwUGAAAAAAQABADzAAAAkAUAAAAA&#10;" strokecolor="#193a65">
                <v:textbox>
                  <w:txbxContent>
                    <w:p w14:paraId="6CB35C38" w14:textId="19178C5A" w:rsidR="000035D5" w:rsidRDefault="00611F8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12"/>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11FE6" w14:textId="77777777" w:rsidR="00066E7E" w:rsidRDefault="00066E7E" w:rsidP="00F57A3B">
      <w:r>
        <w:separator/>
      </w:r>
    </w:p>
  </w:endnote>
  <w:endnote w:type="continuationSeparator" w:id="0">
    <w:p w14:paraId="2AE734BE" w14:textId="77777777" w:rsidR="00066E7E" w:rsidRDefault="00066E7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A0F0A" w14:textId="77777777" w:rsidR="00066E7E" w:rsidRDefault="00066E7E" w:rsidP="00F57A3B">
      <w:r>
        <w:separator/>
      </w:r>
    </w:p>
  </w:footnote>
  <w:footnote w:type="continuationSeparator" w:id="0">
    <w:p w14:paraId="69E1255A" w14:textId="77777777" w:rsidR="00066E7E" w:rsidRDefault="00066E7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90A10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A11192"/>
    <w:multiLevelType w:val="hybridMultilevel"/>
    <w:tmpl w:val="59104DF2"/>
    <w:lvl w:ilvl="0" w:tplc="2B387D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401B8F"/>
    <w:multiLevelType w:val="hybridMultilevel"/>
    <w:tmpl w:val="637A992C"/>
    <w:lvl w:ilvl="0" w:tplc="D6D2AF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4337618">
    <w:abstractNumId w:val="0"/>
  </w:num>
  <w:num w:numId="2" w16cid:durableId="15314571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3F7"/>
    <w:rsid w:val="00035B14"/>
    <w:rsid w:val="0005356F"/>
    <w:rsid w:val="00066E7E"/>
    <w:rsid w:val="000F365D"/>
    <w:rsid w:val="00104113"/>
    <w:rsid w:val="00116E71"/>
    <w:rsid w:val="00155F50"/>
    <w:rsid w:val="00170E5F"/>
    <w:rsid w:val="00177734"/>
    <w:rsid w:val="001E7E77"/>
    <w:rsid w:val="00214C11"/>
    <w:rsid w:val="002168E6"/>
    <w:rsid w:val="00281C42"/>
    <w:rsid w:val="00303AE5"/>
    <w:rsid w:val="003116E4"/>
    <w:rsid w:val="00335779"/>
    <w:rsid w:val="003C1ACC"/>
    <w:rsid w:val="00404C64"/>
    <w:rsid w:val="00434F2E"/>
    <w:rsid w:val="00475E4F"/>
    <w:rsid w:val="004A7A57"/>
    <w:rsid w:val="00541C18"/>
    <w:rsid w:val="00580384"/>
    <w:rsid w:val="00591B10"/>
    <w:rsid w:val="005B574A"/>
    <w:rsid w:val="005D4640"/>
    <w:rsid w:val="005D791A"/>
    <w:rsid w:val="00611F8D"/>
    <w:rsid w:val="0069423E"/>
    <w:rsid w:val="006E5EF5"/>
    <w:rsid w:val="006F3338"/>
    <w:rsid w:val="0078139B"/>
    <w:rsid w:val="007B5E3D"/>
    <w:rsid w:val="007D3933"/>
    <w:rsid w:val="00813E27"/>
    <w:rsid w:val="008216D9"/>
    <w:rsid w:val="00823DE5"/>
    <w:rsid w:val="00831ADE"/>
    <w:rsid w:val="00841F25"/>
    <w:rsid w:val="00867773"/>
    <w:rsid w:val="00876DB9"/>
    <w:rsid w:val="00894A1E"/>
    <w:rsid w:val="008950A3"/>
    <w:rsid w:val="008A4767"/>
    <w:rsid w:val="009364D9"/>
    <w:rsid w:val="00943B14"/>
    <w:rsid w:val="00944536"/>
    <w:rsid w:val="009622D1"/>
    <w:rsid w:val="00A00F8E"/>
    <w:rsid w:val="00A208F5"/>
    <w:rsid w:val="00A374CF"/>
    <w:rsid w:val="00A406AA"/>
    <w:rsid w:val="00A43F5B"/>
    <w:rsid w:val="00A606CD"/>
    <w:rsid w:val="00A7545B"/>
    <w:rsid w:val="00AE28C1"/>
    <w:rsid w:val="00AF00C8"/>
    <w:rsid w:val="00B23D0C"/>
    <w:rsid w:val="00B33F67"/>
    <w:rsid w:val="00B407B9"/>
    <w:rsid w:val="00B55E84"/>
    <w:rsid w:val="00B677CE"/>
    <w:rsid w:val="00C20F0B"/>
    <w:rsid w:val="00C449B6"/>
    <w:rsid w:val="00C67187"/>
    <w:rsid w:val="00CE7BCE"/>
    <w:rsid w:val="00D267D2"/>
    <w:rsid w:val="00D41D4C"/>
    <w:rsid w:val="00DF6DFE"/>
    <w:rsid w:val="00E004E6"/>
    <w:rsid w:val="00E11A35"/>
    <w:rsid w:val="00E2608F"/>
    <w:rsid w:val="00E310AE"/>
    <w:rsid w:val="00E4662C"/>
    <w:rsid w:val="00E650B4"/>
    <w:rsid w:val="00E748EB"/>
    <w:rsid w:val="00EA3467"/>
    <w:rsid w:val="00F05711"/>
    <w:rsid w:val="00F3019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DF6DFE"/>
    <w:rPr>
      <w:sz w:val="16"/>
      <w:szCs w:val="16"/>
    </w:rPr>
  </w:style>
  <w:style w:type="paragraph" w:styleId="CommentText">
    <w:name w:val="annotation text"/>
    <w:basedOn w:val="Normal"/>
    <w:link w:val="CommentTextChar"/>
    <w:uiPriority w:val="99"/>
    <w:semiHidden/>
    <w:unhideWhenUsed/>
    <w:rsid w:val="00DF6DFE"/>
    <w:rPr>
      <w:sz w:val="20"/>
      <w:szCs w:val="20"/>
    </w:rPr>
  </w:style>
  <w:style w:type="character" w:customStyle="1" w:styleId="CommentTextChar">
    <w:name w:val="Comment Text Char"/>
    <w:basedOn w:val="DefaultParagraphFont"/>
    <w:link w:val="CommentText"/>
    <w:uiPriority w:val="99"/>
    <w:semiHidden/>
    <w:rsid w:val="00DF6DFE"/>
    <w:rPr>
      <w:sz w:val="20"/>
      <w:szCs w:val="20"/>
    </w:rPr>
  </w:style>
  <w:style w:type="paragraph" w:styleId="CommentSubject">
    <w:name w:val="annotation subject"/>
    <w:basedOn w:val="CommentText"/>
    <w:next w:val="CommentText"/>
    <w:link w:val="CommentSubjectChar"/>
    <w:uiPriority w:val="99"/>
    <w:semiHidden/>
    <w:unhideWhenUsed/>
    <w:rsid w:val="00DF6DFE"/>
    <w:rPr>
      <w:b/>
      <w:bCs/>
    </w:rPr>
  </w:style>
  <w:style w:type="character" w:customStyle="1" w:styleId="CommentSubjectChar">
    <w:name w:val="Comment Subject Char"/>
    <w:basedOn w:val="CommentTextChar"/>
    <w:link w:val="CommentSubject"/>
    <w:uiPriority w:val="99"/>
    <w:semiHidden/>
    <w:rsid w:val="00DF6DFE"/>
    <w:rPr>
      <w:b/>
      <w:bCs/>
      <w:sz w:val="20"/>
      <w:szCs w:val="20"/>
    </w:rPr>
  </w:style>
  <w:style w:type="paragraph" w:styleId="ListParagraph">
    <w:name w:val="List Paragraph"/>
    <w:basedOn w:val="Normal"/>
    <w:uiPriority w:val="34"/>
    <w:qFormat/>
    <w:rsid w:val="00944536"/>
    <w:pPr>
      <w:ind w:left="720"/>
      <w:contextualSpacing/>
    </w:pPr>
  </w:style>
  <w:style w:type="character" w:styleId="UnresolvedMention">
    <w:name w:val="Unresolved Mention"/>
    <w:basedOn w:val="DefaultParagraphFont"/>
    <w:uiPriority w:val="99"/>
    <w:unhideWhenUsed/>
    <w:rsid w:val="00303AE5"/>
    <w:rPr>
      <w:color w:val="605E5C"/>
      <w:shd w:val="clear" w:color="auto" w:fill="E1DFDD"/>
    </w:rPr>
  </w:style>
  <w:style w:type="character" w:styleId="Mention">
    <w:name w:val="Mention"/>
    <w:basedOn w:val="DefaultParagraphFont"/>
    <w:uiPriority w:val="99"/>
    <w:unhideWhenUsed/>
    <w:rsid w:val="00303AE5"/>
    <w:rPr>
      <w:color w:val="2B579A"/>
      <w:shd w:val="clear" w:color="auto" w:fill="E1DFDD"/>
    </w:rPr>
  </w:style>
  <w:style w:type="paragraph" w:styleId="Revision">
    <w:name w:val="Revision"/>
    <w:hidden/>
    <w:uiPriority w:val="99"/>
    <w:semiHidden/>
    <w:rsid w:val="00B407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journals.plos.org/plosone/s/authorship"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30849349B84B4FA9A98CE56CF9DC10" ma:contentTypeVersion="12" ma:contentTypeDescription="Create a new document." ma:contentTypeScope="" ma:versionID="88047afe8d2b851245dc1709773fc7f3">
  <xsd:schema xmlns:xsd="http://www.w3.org/2001/XMLSchema" xmlns:xs="http://www.w3.org/2001/XMLSchema" xmlns:p="http://schemas.microsoft.com/office/2006/metadata/properties" xmlns:ns2="8a8d9b40-ede6-40f0-aadc-0251a3de64e6" xmlns:ns3="885b9103-ad1f-4c8b-935b-e4268dd65641" targetNamespace="http://schemas.microsoft.com/office/2006/metadata/properties" ma:root="true" ma:fieldsID="fbc24a1a1f273584fdd968679bd1a099" ns2:_="" ns3:_="">
    <xsd:import namespace="8a8d9b40-ede6-40f0-aadc-0251a3de64e6"/>
    <xsd:import namespace="885b9103-ad1f-4c8b-935b-e4268dd6564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8d9b40-ede6-40f0-aadc-0251a3de64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85b9103-ad1f-4c8b-935b-e4268dd6564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AD2417-A494-438D-BCF9-6F0788A616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8d9b40-ede6-40f0-aadc-0251a3de64e6"/>
    <ds:schemaRef ds:uri="885b9103-ad1f-4c8b-935b-e4268dd656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56DE48-BECA-41AB-BB1E-AF849EBA1358}">
  <ds:schemaRefs>
    <ds:schemaRef ds:uri="http://schemas.microsoft.com/sharepoint/v3/contenttype/forms"/>
  </ds:schemaRefs>
</ds:datastoreItem>
</file>

<file path=customXml/itemProps3.xml><?xml version="1.0" encoding="utf-8"?>
<ds:datastoreItem xmlns:ds="http://schemas.openxmlformats.org/officeDocument/2006/customXml" ds:itemID="{0765512D-CBF7-471E-9E66-81B97268EA8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Hinson</cp:lastModifiedBy>
  <cp:revision>7</cp:revision>
  <dcterms:created xsi:type="dcterms:W3CDTF">2022-06-24T12:01:00Z</dcterms:created>
  <dcterms:modified xsi:type="dcterms:W3CDTF">2022-07-14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30849349B84B4FA9A98CE56CF9DC10</vt:lpwstr>
  </property>
</Properties>
</file>